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53F" w:rsidRDefault="00870460">
      <w:pPr>
        <w:spacing w:line="360" w:lineRule="auto"/>
        <w:rPr>
          <w:rFonts w:ascii="Times New Roman Bold" w:hAnsi="Times New Roman Bold" w:cs="Times New Roman Bold" w:hint="eastAsia"/>
          <w:b/>
          <w:bCs/>
          <w:sz w:val="24"/>
        </w:rPr>
      </w:pPr>
      <w:r w:rsidRPr="00870460">
        <w:rPr>
          <w:rFonts w:ascii="Times New Roman Bold" w:hAnsi="Times New Roman Bold" w:cs="Times New Roman Bold"/>
          <w:b/>
          <w:bCs/>
          <w:sz w:val="24"/>
        </w:rPr>
        <w:t>Supplementary File 1</w:t>
      </w:r>
    </w:p>
    <w:p w:rsidR="0098253F" w:rsidRDefault="008878D3">
      <w:pPr>
        <w:spacing w:beforeLines="100" w:before="312" w:afterLines="100" w:after="312" w:line="360" w:lineRule="auto"/>
        <w:jc w:val="center"/>
        <w:rPr>
          <w:rFonts w:ascii="Times New Roman Regular" w:hAnsi="Times New Roman Regular" w:cs="Times New Roman Regular" w:hint="eastAsia"/>
          <w:sz w:val="24"/>
        </w:rPr>
      </w:pPr>
      <w:bookmarkStart w:id="0" w:name="OLE_LINK2"/>
      <w:r>
        <w:rPr>
          <w:rFonts w:ascii="Times New Roman Bold" w:hAnsi="Times New Roman Bold" w:cs="Times New Roman Bold"/>
          <w:b/>
          <w:bCs/>
          <w:sz w:val="24"/>
        </w:rPr>
        <w:t xml:space="preserve">Neuropeptide Bursicon and its receptor mediated the </w:t>
      </w:r>
      <w:bookmarkStart w:id="1" w:name="_Hlk171359819"/>
      <w:r>
        <w:rPr>
          <w:rFonts w:ascii="Times New Roman Bold" w:hAnsi="Times New Roman Bold" w:cs="Times New Roman Bold"/>
          <w:b/>
          <w:bCs/>
          <w:sz w:val="24"/>
        </w:rPr>
        <w:t xml:space="preserve">transition from </w:t>
      </w:r>
      <w:bookmarkStart w:id="2" w:name="_Hlk171344085"/>
      <w:r>
        <w:rPr>
          <w:rFonts w:ascii="Times New Roman Bold" w:hAnsi="Times New Roman Bold" w:cs="Times New Roman Bold"/>
          <w:b/>
          <w:bCs/>
          <w:sz w:val="24"/>
        </w:rPr>
        <w:t>summer</w:t>
      </w:r>
      <w:r>
        <w:rPr>
          <w:rFonts w:ascii="Times New Roman Bold" w:hAnsi="Times New Roman Bold" w:cs="Times New Roman Bold" w:hint="eastAsia"/>
          <w:b/>
          <w:bCs/>
          <w:sz w:val="24"/>
        </w:rPr>
        <w:t>-</w:t>
      </w:r>
      <w:r>
        <w:rPr>
          <w:rFonts w:ascii="Times New Roman Bold" w:hAnsi="Times New Roman Bold" w:cs="Times New Roman Bold"/>
          <w:b/>
          <w:bCs/>
          <w:sz w:val="24"/>
        </w:rPr>
        <w:t>form</w:t>
      </w:r>
      <w:bookmarkEnd w:id="2"/>
      <w:r>
        <w:rPr>
          <w:rFonts w:ascii="Times New Roman Bold" w:hAnsi="Times New Roman Bold" w:cs="Times New Roman Bold"/>
          <w:b/>
          <w:bCs/>
          <w:sz w:val="24"/>
        </w:rPr>
        <w:t xml:space="preserve"> to </w:t>
      </w:r>
      <w:bookmarkStart w:id="3" w:name="_Hlk171344110"/>
      <w:r>
        <w:rPr>
          <w:rFonts w:ascii="Times New Roman Bold" w:hAnsi="Times New Roman Bold" w:cs="Times New Roman Bold"/>
          <w:b/>
          <w:bCs/>
          <w:sz w:val="24"/>
        </w:rPr>
        <w:t>winter</w:t>
      </w:r>
      <w:r>
        <w:rPr>
          <w:rFonts w:ascii="Times New Roman Bold" w:hAnsi="Times New Roman Bold" w:cs="Times New Roman Bold" w:hint="eastAsia"/>
          <w:b/>
          <w:bCs/>
          <w:sz w:val="24"/>
        </w:rPr>
        <w:t>-</w:t>
      </w:r>
      <w:r>
        <w:rPr>
          <w:rFonts w:ascii="Times New Roman Bold" w:hAnsi="Times New Roman Bold" w:cs="Times New Roman Bold"/>
          <w:b/>
          <w:bCs/>
          <w:sz w:val="24"/>
        </w:rPr>
        <w:t>form</w:t>
      </w:r>
      <w:bookmarkEnd w:id="1"/>
      <w:bookmarkEnd w:id="3"/>
      <w:r>
        <w:rPr>
          <w:rFonts w:ascii="Times New Roman Bold" w:hAnsi="Times New Roman Bold" w:cs="Times New Roman Bold"/>
          <w:b/>
          <w:bCs/>
          <w:sz w:val="24"/>
        </w:rPr>
        <w:t xml:space="preserve"> of </w:t>
      </w:r>
      <w:r>
        <w:rPr>
          <w:rFonts w:ascii="Times New Roman Bold" w:hAnsi="Times New Roman Bold" w:cs="Times New Roman Bold" w:hint="eastAsia"/>
          <w:b/>
          <w:bCs/>
          <w:i/>
          <w:iCs/>
          <w:sz w:val="24"/>
        </w:rPr>
        <w:t>Cacopsylla chinensis</w:t>
      </w:r>
      <w:bookmarkEnd w:id="0"/>
    </w:p>
    <w:p w:rsidR="0098253F" w:rsidRDefault="008878D3">
      <w:pPr>
        <w:spacing w:line="360" w:lineRule="auto"/>
        <w:jc w:val="center"/>
        <w:rPr>
          <w:rFonts w:ascii="Times New Roman Regular" w:hAnsi="Times New Roman Regular" w:cs="Times New Roman Regular" w:hint="eastAsia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Zhixian Zhang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bCs/>
          <w:sz w:val="24"/>
        </w:rPr>
        <w:t>, Jianying Li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bCs/>
          <w:sz w:val="24"/>
        </w:rPr>
        <w:t>, Yilin Wang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bCs/>
          <w:sz w:val="24"/>
        </w:rPr>
        <w:t>, Zhen Li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bCs/>
          <w:sz w:val="24"/>
        </w:rPr>
        <w:t>, Xiaoxia Liu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bCs/>
          <w:sz w:val="24"/>
        </w:rPr>
        <w:t>,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bCs/>
          <w:sz w:val="24"/>
        </w:rPr>
        <w:t>Songdou Zhang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>1,2,</w:t>
      </w:r>
      <w:r>
        <w:rPr>
          <w:rFonts w:ascii="Arial Regular" w:hAnsi="Arial Regular" w:cs="Arial Regular"/>
          <w:bCs/>
          <w:sz w:val="24"/>
          <w:vertAlign w:val="superscript"/>
        </w:rPr>
        <w:t>*</w:t>
      </w:r>
    </w:p>
    <w:p w:rsidR="0098253F" w:rsidRDefault="008878D3">
      <w:pPr>
        <w:spacing w:line="360" w:lineRule="auto"/>
        <w:rPr>
          <w:rFonts w:ascii="Times New Roman Regular" w:hAnsi="Times New Roman Regular" w:cs="Times New Roman Regular" w:hint="eastAsia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bCs/>
          <w:sz w:val="24"/>
        </w:rPr>
        <w:t>Department of Entomology and MOA Key Lab of Pest Monitoring and Green Management, College of Plant Protection, China Agricultural University, 100193 Beijing, China</w:t>
      </w:r>
    </w:p>
    <w:p w:rsidR="0098253F" w:rsidRDefault="008878D3">
      <w:pPr>
        <w:spacing w:line="360" w:lineRule="auto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  <w:vertAlign w:val="superscript"/>
        </w:rPr>
        <w:t>2</w:t>
      </w:r>
      <w:r>
        <w:rPr>
          <w:rFonts w:ascii="Times New Roman Regular" w:hAnsi="Times New Roman Regular" w:cs="Times New Roman Regular"/>
          <w:sz w:val="24"/>
        </w:rPr>
        <w:t>Sanya Institute of China Agricultu</w:t>
      </w:r>
      <w:bookmarkStart w:id="4" w:name="_GoBack"/>
      <w:bookmarkEnd w:id="4"/>
      <w:r>
        <w:rPr>
          <w:rFonts w:ascii="Times New Roman Regular" w:hAnsi="Times New Roman Regular" w:cs="Times New Roman Regular"/>
          <w:sz w:val="24"/>
        </w:rPr>
        <w:t>ral University, 572025 Sanya City, Hainan Province, China</w:t>
      </w:r>
    </w:p>
    <w:p w:rsidR="0098253F" w:rsidRDefault="0098253F">
      <w:pPr>
        <w:spacing w:line="360" w:lineRule="auto"/>
        <w:rPr>
          <w:rFonts w:ascii="Times New Roman Regular" w:hAnsi="Times New Roman Regular" w:cs="Times New Roman Regular" w:hint="eastAsia"/>
          <w:bCs/>
          <w:sz w:val="24"/>
        </w:rPr>
      </w:pPr>
    </w:p>
    <w:p w:rsidR="0098253F" w:rsidRDefault="008878D3">
      <w:pPr>
        <w:spacing w:line="360" w:lineRule="auto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sz w:val="24"/>
          <w:vertAlign w:val="superscript"/>
        </w:rPr>
        <w:t>*</w:t>
      </w:r>
      <w:r>
        <w:rPr>
          <w:rFonts w:ascii="Times New Roman Regular" w:hAnsi="Times New Roman Regular" w:cs="Times New Roman Regular"/>
          <w:b/>
          <w:sz w:val="24"/>
        </w:rPr>
        <w:t>Corresponding author</w:t>
      </w:r>
      <w:r>
        <w:rPr>
          <w:rFonts w:ascii="Times New Roman Regular" w:hAnsi="Times New Roman Regular" w:cs="Times New Roman Regular"/>
          <w:bCs/>
          <w:sz w:val="24"/>
        </w:rPr>
        <w:t>: Songdou Zhang.</w:t>
      </w:r>
    </w:p>
    <w:p w:rsidR="0098253F" w:rsidRDefault="008878D3">
      <w:pPr>
        <w:spacing w:line="360" w:lineRule="auto"/>
      </w:pPr>
      <w:r>
        <w:rPr>
          <w:rFonts w:ascii="Times New Roman Regular" w:hAnsi="Times New Roman Regular" w:cs="Times New Roman Regular"/>
          <w:b/>
          <w:sz w:val="24"/>
        </w:rPr>
        <w:t xml:space="preserve">Email: </w:t>
      </w:r>
      <w:r>
        <w:rPr>
          <w:rFonts w:ascii="Times New Roman Regular" w:hAnsi="Times New Roman Regular" w:cs="Times New Roman Regular"/>
          <w:bCs/>
          <w:sz w:val="24"/>
        </w:rPr>
        <w:t>zhangsongdou1128@126.com</w:t>
      </w:r>
      <w:r>
        <w:t xml:space="preserve"> </w:t>
      </w:r>
    </w:p>
    <w:p w:rsidR="0098253F" w:rsidRDefault="008878D3">
      <w:pPr>
        <w:spacing w:line="360" w:lineRule="auto"/>
        <w:rPr>
          <w:rFonts w:ascii="Times New Roman Regular" w:hAnsi="Times New Roman Regular" w:cs="Times New Roman Regular" w:hint="eastAsia"/>
          <w:sz w:val="24"/>
        </w:rPr>
      </w:pPr>
      <w:r>
        <w:t xml:space="preserve">          </w:t>
      </w:r>
    </w:p>
    <w:p w:rsidR="0098253F" w:rsidRDefault="0098253F">
      <w:pPr>
        <w:spacing w:line="360" w:lineRule="auto"/>
        <w:rPr>
          <w:rFonts w:ascii="Times New Roman Regular" w:hAnsi="Times New Roman Regular" w:cs="Times New Roman Regular" w:hint="eastAsia"/>
          <w:sz w:val="24"/>
        </w:rPr>
        <w:sectPr w:rsidR="0098253F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98253F" w:rsidRDefault="00420536">
      <w:pPr>
        <w:spacing w:line="360" w:lineRule="auto"/>
        <w:jc w:val="left"/>
        <w:rPr>
          <w:rFonts w:ascii="Times New Roman Regular" w:hAnsi="Times New Roman Regular" w:cs="Times New Roman Regular" w:hint="eastAsia"/>
          <w:b/>
          <w:bCs/>
          <w:sz w:val="24"/>
        </w:rPr>
      </w:pPr>
      <w:r w:rsidRPr="00420536">
        <w:rPr>
          <w:rFonts w:ascii="Times New Roman Bold" w:hAnsi="Times New Roman Bold" w:cs="Times New Roman Bold"/>
          <w:b/>
          <w:bCs/>
          <w:sz w:val="24"/>
        </w:rPr>
        <w:lastRenderedPageBreak/>
        <w:t xml:space="preserve">Supplementary </w:t>
      </w:r>
      <w:r w:rsidR="00D743B8">
        <w:rPr>
          <w:rFonts w:ascii="Times New Roman Bold" w:hAnsi="Times New Roman Bold" w:cs="Times New Roman Bold"/>
          <w:b/>
          <w:bCs/>
          <w:sz w:val="24"/>
        </w:rPr>
        <w:t>f</w:t>
      </w:r>
      <w:r w:rsidRPr="00420536">
        <w:rPr>
          <w:rFonts w:ascii="Times New Roman Bold" w:hAnsi="Times New Roman Bold" w:cs="Times New Roman Bold"/>
          <w:b/>
          <w:bCs/>
          <w:sz w:val="24"/>
        </w:rPr>
        <w:t>ile 1</w:t>
      </w:r>
      <w:r>
        <w:rPr>
          <w:rFonts w:ascii="Times New Roman Bold" w:hAnsi="Times New Roman Bold" w:cs="Times New Roman Bold"/>
          <w:b/>
          <w:bCs/>
          <w:sz w:val="24"/>
        </w:rPr>
        <w:t>a</w:t>
      </w:r>
      <w:r w:rsidR="008878D3">
        <w:rPr>
          <w:rFonts w:ascii="Times New Roman Bold" w:hAnsi="Times New Roman Bold" w:cs="Times New Roman Bold"/>
          <w:b/>
          <w:bCs/>
          <w:sz w:val="24"/>
        </w:rPr>
        <w:t>. List of primers used in this study</w:t>
      </w:r>
      <w:r w:rsidR="008878D3">
        <w:rPr>
          <w:rFonts w:ascii="Times New Roman Regular" w:hAnsi="Times New Roman Regular" w:cs="Times New Roman Regular"/>
          <w:b/>
          <w:bCs/>
          <w:sz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61"/>
        <w:gridCol w:w="4591"/>
        <w:gridCol w:w="4516"/>
        <w:gridCol w:w="1273"/>
        <w:gridCol w:w="1933"/>
      </w:tblGrid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5D6" w:themeFill="accent2" w:themeFillTint="32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</w:rPr>
              <w:t xml:space="preserve">Gene name </w:t>
            </w: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  <w:lang w:eastAsia="zh-Hans"/>
              </w:rPr>
              <w:t>and GenBank ID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5D6" w:themeFill="accent2" w:themeFillTint="32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</w:rPr>
              <w:t>Forward Primer (5'-3')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5D6" w:themeFill="accent2" w:themeFillTint="32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</w:rPr>
              <w:t>Reverse Primer (5'-3'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5D6" w:themeFill="accent2" w:themeFillTint="32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</w:rPr>
              <w:t>Product size (bp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5D6" w:themeFill="accent2" w:themeFillTint="32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4"/>
              </w:rPr>
              <w:t>Application purpose</w:t>
            </w:r>
          </w:p>
        </w:tc>
      </w:tr>
      <w:tr w:rsidR="0098253F">
        <w:trPr>
          <w:trHeight w:val="276"/>
        </w:trPr>
        <w:tc>
          <w:tcPr>
            <w:tcW w:w="656" w:type="pct"/>
            <w:vMerge w:val="restar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CcBurs-α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sz w:val="24"/>
              </w:rPr>
              <w:t>OR488624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)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Full-F: CACATGTCGGACGGTATAA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ull-R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CCACTCAATCTCTTCAGAC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505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ull-length cDNA cloning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F1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AGTGTGTCTTCTGTTACCCCT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R1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CACTAGCCTCTCTTTCTCCACT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326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sRNA synthesis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F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TACAAGCATTGAGGAGAG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R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TCATTCTGACTTGGCAAA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94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his-mCherry-F1: ccactagtccagtgtggtggaattc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GCCGCATCTTCTGGTAAA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his-mCherry-R1: gtttaaacgggccctctagactcga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CTTAGTGATGGTGATGGTG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114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Reduced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α-his-mCherry-F2: ctagcgtttaaacttaagctt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CACCATGTCGGACGGTATAATGAACA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α-his-mCherry-R2: ccacactggactagtggatcc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TCTGACTTGGCAAAATGTCC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547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Reduced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DNA3.1-CcBurs-α-his-P2A-mCherry-F3: gctggctagcgtttaaacttaagctt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GCCACCATGTCGGACGGTAT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pcDNA3.1-CcBurs-α-his-P2A-mCherry-R3: tccgcttccggtaccaagctt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GTGATGGTGATGGTGATGGTGGTG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lastRenderedPageBreak/>
              <w:t>665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Reduced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α-his-P2A-mCherry-F1: TGGTGCACGTGGAAGCTTCCAACATTTCAGTCTCATCAGCC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α-his-P2A-mCherry-R1: AGGCAGCTGGCGCGCTCCATGGTGGCAAGCTTAAGTTTAAAC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6938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Non-reduced 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α-his-P2A-mCherry-F2: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TGCTGCTGCTGCTCCCCCTGGTGCACGTGGAAGCTTCC</w:t>
            </w:r>
          </w:p>
        </w:tc>
        <w:tc>
          <w:tcPr>
            <w:tcW w:w="1593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α-his-P2A-mCherry-R2: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GGGGAGCAGCAGCAGCAGCAGGCAGCTGGCGCGCTCCAT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6958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Non-reduced gel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Full-F: TTGTACACAAGCAATAATGTCC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ull-R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ACGTCATGAGTGACACAAAC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446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ull-length cDNA cloning</w:t>
            </w:r>
          </w:p>
        </w:tc>
      </w:tr>
      <w:tr w:rsidR="0098253F">
        <w:trPr>
          <w:trHeight w:val="276"/>
        </w:trPr>
        <w:tc>
          <w:tcPr>
            <w:tcW w:w="656" w:type="pct"/>
            <w:vMerge w:val="restar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CcBurs-β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sz w:val="24"/>
              </w:rPr>
              <w:t>OR488625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)</w:t>
            </w:r>
          </w:p>
        </w:tc>
        <w:tc>
          <w:tcPr>
            <w:tcW w:w="161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F1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TCCTTTTGTTTGAAATGGGCTCT</w:t>
            </w:r>
          </w:p>
        </w:tc>
        <w:tc>
          <w:tcPr>
            <w:tcW w:w="1593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R1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AACTTTCTCGACAGCAGT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336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sRNA synthesis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F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TGAGAAGATGGCAACATTAGA</w:t>
            </w:r>
          </w:p>
        </w:tc>
        <w:tc>
          <w:tcPr>
            <w:tcW w:w="1593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R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CGAATAATCTCCACACTTGTA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7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P2A-mCherry-F1: tttaaacttaagcttggtacc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GAAGCGGAGCTACTAACTTCAGCCTG</w:t>
            </w:r>
          </w:p>
        </w:tc>
        <w:tc>
          <w:tcPr>
            <w:tcW w:w="1593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P2A-mCherry-R1: gctcaccatggtggcggtacc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GTCCAGGGTTCTCCTCCACG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10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Reduced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cDNA3.1-CcBurs-β-his-mCherry-F2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ctagcgtttaaacttaagctt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CACCATGTCCTTTTGTTTGAAATGGG</w:t>
            </w:r>
          </w:p>
        </w:tc>
        <w:tc>
          <w:tcPr>
            <w:tcW w:w="1593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pcDNA3.1- CcBurs-β-his-mCherry-R2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ccacactggactagtggatcc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CGCGAATAATCTCCACACT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lastRenderedPageBreak/>
              <w:t>40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Reduced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β-his-P2A-mCherry-F3: gctggctagcgtttaaacttaagctt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CACCATGTCCTTTTGTTTGAAATGG</w:t>
            </w:r>
          </w:p>
        </w:tc>
        <w:tc>
          <w:tcPr>
            <w:tcW w:w="1593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β-his-P2A-mCherry-R3: tccgcttccggtaccaagctt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TGATGGTGATGGTGATGGTGGTG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59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Reduced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β-his-P2A-mCherry-F1: TGGTGCACGTGGAAGCTTCCGAAAAGGACGAGGCTTGT</w:t>
            </w:r>
          </w:p>
        </w:tc>
        <w:tc>
          <w:tcPr>
            <w:tcW w:w="1593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β-his-P2A-mCherry-R1: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GCAGCTGGCGCGCTCCATGGTGGCAAGCTTAAGTTTAAAC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686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Non-reduced gel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β-his-P2A-mCherry-F2: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TGCTGCTGCTGCTCCCCCTGGTGCACGTGGAAGCTTCC</w:t>
            </w:r>
          </w:p>
        </w:tc>
        <w:tc>
          <w:tcPr>
            <w:tcW w:w="1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cDNA3.1-CcBurs-β-his-P2A-mCherry-R2: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GGGGAGCAGCAGCAGCAGCAGGCAGCTGGCGCGCTCCAT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6883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Non-reduced gel</w:t>
            </w:r>
          </w:p>
        </w:tc>
      </w:tr>
      <w:tr w:rsidR="0098253F">
        <w:trPr>
          <w:trHeight w:val="276"/>
        </w:trPr>
        <w:tc>
          <w:tcPr>
            <w:tcW w:w="656" w:type="pct"/>
            <w:vMerge w:val="restar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CcBurs-R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sz w:val="24"/>
              </w:rPr>
              <w:t>OR488626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)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Full-F: TTTCATCGTCGTTTGGAGAT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ull-R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CCCGAAAGTATCCCATAGTG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1758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ull-length cDNA cloning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F1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ATCTGACCCAATTGAGGAAC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R1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CCGTCCGGTATGTATTTGAT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371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sRNA synthesis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1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1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GTCTATATAAGCAGAGCTC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GTCTATATAAGCAGAGCTC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  <w:t>1811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mplification of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GAAGAAAACGTCATTTTTAATA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CAATACCCGGAGTCAAATGA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rf sequence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F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CCTCAGCAAACTACAAGTCT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qR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CCCAGGTTCAAATCTTCTA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103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UTR-Full-F1: tctagttgtttaaacgagctc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CTTGGCATAGTTCCATAT</w:t>
            </w:r>
          </w:p>
        </w:tc>
        <w:tc>
          <w:tcPr>
            <w:tcW w:w="1593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UTR-Full-R1: cctgcaggtcgactctaga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GTACCTAACCTACCCAGAT</w:t>
            </w:r>
          </w:p>
        </w:tc>
        <w:tc>
          <w:tcPr>
            <w:tcW w:w="449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599</w:t>
            </w:r>
          </w:p>
        </w:tc>
        <w:tc>
          <w:tcPr>
            <w:tcW w:w="682" w:type="pct"/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Application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o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f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3'UTR Full sequence</w:t>
            </w:r>
          </w:p>
        </w:tc>
      </w:tr>
      <w:tr w:rsidR="0098253F">
        <w:trPr>
          <w:trHeight w:val="276"/>
        </w:trPr>
        <w:tc>
          <w:tcPr>
            <w:tcW w:w="656" w:type="pct"/>
            <w:vMerge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UTR-Mut-F1: tctagttgtttaaacgagctc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TGTTCCCACTTCTTCCTGGAA</w:t>
            </w:r>
          </w:p>
        </w:tc>
        <w:tc>
          <w:tcPr>
            <w:tcW w:w="1593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'UTR-Mut-R1: cctgcaggtcgactctaga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GTACCTAACCTACCCAGAT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382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 xml:space="preserve">Application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  <w:lang w:eastAsia="zh-Hans"/>
              </w:rPr>
              <w:t>o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f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3'UTR mutant sequence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CcTRPM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OQ658558)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F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GTACCTTCGTATCCTCAAC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F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GGCATTGATCTCCATGAAA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472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sRNA synthesis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98253F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</w:p>
        </w:tc>
        <w:tc>
          <w:tcPr>
            <w:tcW w:w="1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qF: ACAATGCATTCTTCTTGACC</w:t>
            </w:r>
          </w:p>
        </w:tc>
        <w:tc>
          <w:tcPr>
            <w:tcW w:w="1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qR: GACTTTGTACACTGGGGGTA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141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EGFP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ACY56286)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</w:tcPr>
          <w:p w:rsidR="0098253F" w:rsidRDefault="008878D3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F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TCCAGCAGGACCATGTGATC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</w:tcPr>
          <w:p w:rsidR="0098253F" w:rsidRDefault="008878D3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i-F: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ggatcctaatacgactcactatagg</w:t>
            </w:r>
          </w:p>
          <w:p w:rsidR="0098253F" w:rsidRDefault="008878D3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CTGAAGTTCATCTGCACCAC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596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sRNA synthesis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CcTre1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OQ734934)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F: GGAACTCCCTCCTCTATGTT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R: CCAATAGTCAGCCAATCTG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147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24"/>
              </w:rPr>
              <w:t>CcCHS1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eastAsia="DengXian" w:hAnsi="Times New Roman Italic" w:cs="Times New Roman Italic" w:hint="eastAsia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(OQ658570)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lastRenderedPageBreak/>
              <w:t>qF: AGAAGAGAAGAAACAGCAGG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R: TAGTGTCCAATCGTTTCTCC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233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CFCDCD" w:themeFill="background2" w:themeFillShade="E5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Italic" w:hAnsi="Times New Roman Italic" w:cs="Times New Roman Italic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4"/>
              </w:rPr>
              <w:t>Ccβ-actin</w:t>
            </w:r>
          </w:p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OQ658571)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F: CGTATGCAGAAGGAAATCAC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R: AGATCCACATCTGTTGGAAG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139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iR-6012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F: TTCGGCGATGAGATCAGCCAGT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-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  <w:tr w:rsidR="0098253F">
        <w:trPr>
          <w:trHeight w:val="276"/>
        </w:trPr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6</w:t>
            </w:r>
          </w:p>
        </w:tc>
        <w:tc>
          <w:tcPr>
            <w:tcW w:w="1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F:AGGATGACACGCAAAATCGT</w:t>
            </w:r>
          </w:p>
        </w:tc>
        <w:tc>
          <w:tcPr>
            <w:tcW w:w="1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-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53F" w:rsidRDefault="008878D3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</w:rPr>
              <w:t>qPCR</w:t>
            </w:r>
          </w:p>
        </w:tc>
      </w:tr>
    </w:tbl>
    <w:p w:rsidR="0098253F" w:rsidRDefault="0098253F">
      <w:pPr>
        <w:spacing w:line="480" w:lineRule="auto"/>
        <w:rPr>
          <w:rFonts w:ascii="Times New Roman Bold" w:hAnsi="Times New Roman Bold" w:cs="Times New Roman Bold" w:hint="eastAsia"/>
          <w:b/>
          <w:bCs/>
          <w:sz w:val="24"/>
        </w:rPr>
      </w:pPr>
    </w:p>
    <w:p w:rsidR="0098253F" w:rsidRDefault="00420536">
      <w:pPr>
        <w:spacing w:line="480" w:lineRule="auto"/>
        <w:rPr>
          <w:rFonts w:ascii="Times New Roman Regular" w:hAnsi="Times New Roman Regular" w:cs="Times New Roman Regular" w:hint="eastAsia"/>
          <w:sz w:val="24"/>
          <w:lang w:eastAsia="zh-Hans"/>
        </w:rPr>
      </w:pPr>
      <w:r w:rsidRPr="00420536">
        <w:rPr>
          <w:rFonts w:ascii="Times New Roman Bold" w:hAnsi="Times New Roman Bold" w:cs="Times New Roman Bold"/>
          <w:b/>
          <w:bCs/>
          <w:sz w:val="24"/>
        </w:rPr>
        <w:t xml:space="preserve">Supplementary </w:t>
      </w:r>
      <w:r w:rsidR="00D743B8">
        <w:rPr>
          <w:rFonts w:ascii="Times New Roman Bold" w:hAnsi="Times New Roman Bold" w:cs="Times New Roman Bold"/>
          <w:b/>
          <w:bCs/>
          <w:sz w:val="24"/>
        </w:rPr>
        <w:t>f</w:t>
      </w:r>
      <w:r w:rsidRPr="00420536">
        <w:rPr>
          <w:rFonts w:ascii="Times New Roman Bold" w:hAnsi="Times New Roman Bold" w:cs="Times New Roman Bold"/>
          <w:b/>
          <w:bCs/>
          <w:sz w:val="24"/>
        </w:rPr>
        <w:t>ile 1</w:t>
      </w:r>
      <w:r>
        <w:rPr>
          <w:rFonts w:ascii="Times New Roman Bold" w:hAnsi="Times New Roman Bold" w:cs="Times New Roman Bold"/>
          <w:b/>
          <w:bCs/>
          <w:sz w:val="24"/>
        </w:rPr>
        <w:t>b</w:t>
      </w:r>
      <w:r w:rsidR="008878D3">
        <w:rPr>
          <w:rFonts w:ascii="Times New Roman Bold" w:hAnsi="Times New Roman Bold" w:cs="Times New Roman Bold"/>
          <w:b/>
          <w:bCs/>
          <w:sz w:val="24"/>
          <w:lang w:eastAsia="zh-Hans"/>
        </w:rPr>
        <w:t>. Compari</w:t>
      </w:r>
      <w:r w:rsidR="008878D3">
        <w:rPr>
          <w:rFonts w:ascii="Times New Roman Bold" w:hAnsi="Times New Roman Bold" w:cs="Times New Roman Bold" w:hint="eastAsia"/>
          <w:b/>
          <w:bCs/>
          <w:sz w:val="24"/>
          <w:lang w:eastAsia="zh-Hans"/>
        </w:rPr>
        <w:t>s</w:t>
      </w:r>
      <w:r w:rsidR="008878D3"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on of pigmentation and cuticule thickness after </w:t>
      </w:r>
      <w:r w:rsidR="008878D3">
        <w:rPr>
          <w:rFonts w:ascii="Times New Roman Bold Italic" w:hAnsi="Times New Roman Bold Italic" w:cs="Times New Roman Bold Italic"/>
          <w:b/>
          <w:bCs/>
          <w:i/>
          <w:iCs/>
          <w:sz w:val="24"/>
          <w:lang w:eastAsia="zh-Hans"/>
        </w:rPr>
        <w:t>CcTRPM</w:t>
      </w:r>
      <w:r w:rsidR="008878D3"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, </w:t>
      </w:r>
      <w:r w:rsidR="008878D3">
        <w:rPr>
          <w:rFonts w:ascii="Times New Roman Bold Italic" w:hAnsi="Times New Roman Bold Italic" w:cs="Times New Roman Bold Italic"/>
          <w:b/>
          <w:bCs/>
          <w:i/>
          <w:iCs/>
          <w:sz w:val="24"/>
          <w:lang w:eastAsia="zh-Hans"/>
        </w:rPr>
        <w:t>CcBurs-a</w:t>
      </w:r>
      <w:r w:rsidR="008878D3"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, </w:t>
      </w:r>
      <w:r w:rsidR="008878D3">
        <w:rPr>
          <w:rFonts w:ascii="Times New Roman Bold Italic" w:hAnsi="Times New Roman Bold Italic" w:cs="Times New Roman Bold Italic"/>
          <w:b/>
          <w:bCs/>
          <w:i/>
          <w:iCs/>
          <w:sz w:val="24"/>
          <w:lang w:eastAsia="zh-Hans"/>
        </w:rPr>
        <w:t>CcBurs-β</w:t>
      </w:r>
      <w:r w:rsidR="008878D3"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, and </w:t>
      </w:r>
      <w:r w:rsidR="008878D3">
        <w:rPr>
          <w:rFonts w:ascii="Times New Roman Bold Italic" w:hAnsi="Times New Roman Bold Italic" w:cs="Times New Roman Bold Italic"/>
          <w:b/>
          <w:bCs/>
          <w:i/>
          <w:iCs/>
          <w:sz w:val="24"/>
          <w:lang w:eastAsia="zh-Hans"/>
        </w:rPr>
        <w:t>CcBurs-R</w:t>
      </w:r>
      <w:r w:rsidR="008878D3"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 knockdown.</w:t>
      </w:r>
    </w:p>
    <w:tbl>
      <w:tblPr>
        <w:tblStyle w:val="a5"/>
        <w:tblW w:w="13316" w:type="dxa"/>
        <w:tblLayout w:type="fixed"/>
        <w:tblLook w:val="04A0" w:firstRow="1" w:lastRow="0" w:firstColumn="1" w:lastColumn="0" w:noHBand="0" w:noVBand="1"/>
      </w:tblPr>
      <w:tblGrid>
        <w:gridCol w:w="2718"/>
        <w:gridCol w:w="2143"/>
        <w:gridCol w:w="2304"/>
        <w:gridCol w:w="2126"/>
        <w:gridCol w:w="2078"/>
        <w:gridCol w:w="1947"/>
      </w:tblGrid>
      <w:tr w:rsidR="0098253F">
        <w:trPr>
          <w:trHeight w:val="772"/>
        </w:trPr>
        <w:tc>
          <w:tcPr>
            <w:tcW w:w="2718" w:type="dxa"/>
            <w:tcBorders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 w:rsidR="0098253F" w:rsidRDefault="0098253F">
            <w:pPr>
              <w:spacing w:line="480" w:lineRule="auto"/>
              <w:jc w:val="center"/>
              <w:rPr>
                <w:rFonts w:ascii="Times New Roman Bold Italic" w:hAnsi="Times New Roman Bold Italic" w:cs="Times New Roman Bold Italic" w:hint="eastAsia"/>
                <w:b/>
                <w:bCs/>
                <w:sz w:val="24"/>
                <w:lang w:eastAsia="zh-Hans"/>
              </w:rPr>
            </w:pP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dsEGFP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dsCcTRPM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dsCcBurs-a</w:t>
            </w:r>
          </w:p>
        </w:tc>
        <w:tc>
          <w:tcPr>
            <w:tcW w:w="2078" w:type="dxa"/>
            <w:tcBorders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dsCcBurs-β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BE5D6" w:themeFill="accent2" w:themeFillTint="32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dsBurs-R</w:t>
            </w:r>
          </w:p>
        </w:tc>
      </w:tr>
      <w:tr w:rsidR="0098253F">
        <w:trPr>
          <w:trHeight w:val="1359"/>
        </w:trPr>
        <w:tc>
          <w:tcPr>
            <w:tcW w:w="2718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Pigmentation</w:t>
            </w:r>
          </w:p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</w:rPr>
              <w:t>absorbance at 300nm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)</w:t>
            </w: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0.8499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0.0532a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0.1779 </w:t>
            </w:r>
            <w:r>
              <w:rPr>
                <w:rFonts w:ascii="Times New Roman" w:hAnsi="Times New Roman" w:cs="Times New Roman"/>
                <w:sz w:val="24"/>
              </w:rPr>
              <w:t>± 0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059b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0.1846 </w:t>
            </w:r>
            <w:r>
              <w:rPr>
                <w:rFonts w:ascii="Times New Roman" w:hAnsi="Times New Roman" w:cs="Times New Roman"/>
                <w:sz w:val="24"/>
              </w:rPr>
              <w:t>± 0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203b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0.1931 </w:t>
            </w:r>
            <w:r>
              <w:rPr>
                <w:rFonts w:ascii="Times New Roman" w:hAnsi="Times New Roman" w:cs="Times New Roman"/>
                <w:sz w:val="24"/>
              </w:rPr>
              <w:t>± 0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309b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0.1410 </w:t>
            </w:r>
            <w:r>
              <w:rPr>
                <w:rFonts w:ascii="Times New Roman" w:hAnsi="Times New Roman" w:cs="Times New Roman"/>
                <w:sz w:val="24"/>
              </w:rPr>
              <w:t>± 0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.0131b</w:t>
            </w:r>
          </w:p>
        </w:tc>
      </w:tr>
      <w:tr w:rsidR="0098253F">
        <w:trPr>
          <w:trHeight w:val="1369"/>
        </w:trPr>
        <w:tc>
          <w:tcPr>
            <w:tcW w:w="2718" w:type="dxa"/>
            <w:tcBorders>
              <w:top w:val="nil"/>
              <w:left w:val="nil"/>
              <w:right w:val="nil"/>
            </w:tcBorders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bookmarkStart w:id="5" w:name="_Hlk171294089"/>
            <w:r>
              <w:rPr>
                <w:rFonts w:ascii="Times New Roman" w:hAnsi="Times New Roman" w:cs="Times New Roman"/>
                <w:sz w:val="24"/>
                <w:lang w:eastAsia="zh-Hans"/>
              </w:rPr>
              <w:t>Cuticule thickness</w:t>
            </w:r>
            <w:bookmarkEnd w:id="5"/>
          </w:p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3.39 </w:t>
            </w:r>
            <w:r>
              <w:rPr>
                <w:rFonts w:ascii="Times New Roman" w:hAnsi="Times New Roman" w:cs="Times New Roman"/>
                <w:sz w:val="24"/>
              </w:rPr>
              <w:t>± 0.20a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1.75 </w:t>
            </w:r>
            <w:r>
              <w:rPr>
                <w:rFonts w:ascii="Times New Roman" w:hAnsi="Times New Roman" w:cs="Times New Roman"/>
                <w:sz w:val="24"/>
              </w:rPr>
              <w:t>± 0.09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1.44 </w:t>
            </w:r>
            <w:r>
              <w:rPr>
                <w:rFonts w:ascii="Times New Roman" w:hAnsi="Times New Roman" w:cs="Times New Roman"/>
                <w:sz w:val="24"/>
              </w:rPr>
              <w:t>± 0.12b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1.54 </w:t>
            </w:r>
            <w:r>
              <w:rPr>
                <w:rFonts w:ascii="Times New Roman" w:hAnsi="Times New Roman" w:cs="Times New Roman"/>
                <w:sz w:val="24"/>
              </w:rPr>
              <w:t>± 0.15b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</w:tcPr>
          <w:p w:rsidR="0098253F" w:rsidRDefault="008878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1.34 </w:t>
            </w:r>
            <w:r>
              <w:rPr>
                <w:rFonts w:ascii="Times New Roman" w:hAnsi="Times New Roman" w:cs="Times New Roman"/>
                <w:sz w:val="24"/>
              </w:rPr>
              <w:t>± 0.13b</w:t>
            </w:r>
          </w:p>
        </w:tc>
      </w:tr>
    </w:tbl>
    <w:p w:rsidR="0098253F" w:rsidRDefault="0098253F">
      <w:pPr>
        <w:spacing w:line="360" w:lineRule="auto"/>
        <w:rPr>
          <w:rFonts w:ascii="Times New Roman Regular" w:hAnsi="Times New Roman Regular" w:cs="Times New Roman Regular" w:hint="eastAsia"/>
          <w:sz w:val="24"/>
        </w:rPr>
      </w:pPr>
    </w:p>
    <w:sectPr w:rsidR="0098253F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09EF" w:rsidRDefault="00B809EF">
      <w:r>
        <w:separator/>
      </w:r>
    </w:p>
  </w:endnote>
  <w:endnote w:type="continuationSeparator" w:id="0">
    <w:p w:rsidR="00B809EF" w:rsidRDefault="00B80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Arial Regular">
    <w:altName w:val="Arial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altName w:val="Times New Roman"/>
    <w:panose1 w:val="020B0604020202020204"/>
    <w:charset w:val="00"/>
    <w:family w:val="auto"/>
    <w:pitch w:val="default"/>
  </w:font>
  <w:font w:name="Times New Roman Bold Italic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253F" w:rsidRDefault="008878D3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8253F" w:rsidRDefault="008878D3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" filled="f" stroked="f" strokeweight=".5pt">
              <v:textbox style="mso-fit-shape-to-text:t" inset="0,0,0,0">
                <w:txbxContent>
                  <w:p w:rsidR="0098253F" w:rsidRDefault="008878D3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09EF" w:rsidRDefault="00B809EF">
      <w:r>
        <w:separator/>
      </w:r>
    </w:p>
  </w:footnote>
  <w:footnote w:type="continuationSeparator" w:id="0">
    <w:p w:rsidR="00B809EF" w:rsidRDefault="00B80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3EF209F"/>
    <w:rsid w:val="8FB75814"/>
    <w:rsid w:val="A3FF18ED"/>
    <w:rsid w:val="D3EF209F"/>
    <w:rsid w:val="D5B9C2E3"/>
    <w:rsid w:val="DB3F772E"/>
    <w:rsid w:val="DBBADE65"/>
    <w:rsid w:val="DDAE520B"/>
    <w:rsid w:val="DF17A256"/>
    <w:rsid w:val="F773FEA0"/>
    <w:rsid w:val="F7DD7C4C"/>
    <w:rsid w:val="FDEEF1C0"/>
    <w:rsid w:val="FF9F228A"/>
    <w:rsid w:val="FFDFEF77"/>
    <w:rsid w:val="000366CE"/>
    <w:rsid w:val="00077030"/>
    <w:rsid w:val="000D1558"/>
    <w:rsid w:val="001E1865"/>
    <w:rsid w:val="0027758F"/>
    <w:rsid w:val="002E7A9A"/>
    <w:rsid w:val="003322EC"/>
    <w:rsid w:val="00347052"/>
    <w:rsid w:val="003612D5"/>
    <w:rsid w:val="003A3E42"/>
    <w:rsid w:val="003B0F37"/>
    <w:rsid w:val="003E336E"/>
    <w:rsid w:val="003F1B54"/>
    <w:rsid w:val="00420536"/>
    <w:rsid w:val="004430E6"/>
    <w:rsid w:val="004752E1"/>
    <w:rsid w:val="004A1C3F"/>
    <w:rsid w:val="004B1ACF"/>
    <w:rsid w:val="005376C8"/>
    <w:rsid w:val="005E2B00"/>
    <w:rsid w:val="006B5B53"/>
    <w:rsid w:val="00747A30"/>
    <w:rsid w:val="00755A03"/>
    <w:rsid w:val="007A544D"/>
    <w:rsid w:val="007C73DE"/>
    <w:rsid w:val="007D4E80"/>
    <w:rsid w:val="00870460"/>
    <w:rsid w:val="008878D3"/>
    <w:rsid w:val="00926AA8"/>
    <w:rsid w:val="00944C64"/>
    <w:rsid w:val="0098253F"/>
    <w:rsid w:val="009966AC"/>
    <w:rsid w:val="009E09C2"/>
    <w:rsid w:val="00A04272"/>
    <w:rsid w:val="00A11A9D"/>
    <w:rsid w:val="00A3655B"/>
    <w:rsid w:val="00A624FA"/>
    <w:rsid w:val="00A65933"/>
    <w:rsid w:val="00AA32D7"/>
    <w:rsid w:val="00B809EF"/>
    <w:rsid w:val="00B8370E"/>
    <w:rsid w:val="00CA1743"/>
    <w:rsid w:val="00CD5E0D"/>
    <w:rsid w:val="00CE106B"/>
    <w:rsid w:val="00D25029"/>
    <w:rsid w:val="00D743B8"/>
    <w:rsid w:val="00D766D5"/>
    <w:rsid w:val="00D77A80"/>
    <w:rsid w:val="00DD0ACF"/>
    <w:rsid w:val="00E0297C"/>
    <w:rsid w:val="00E97698"/>
    <w:rsid w:val="00EC50B3"/>
    <w:rsid w:val="00F559B6"/>
    <w:rsid w:val="0D9E1645"/>
    <w:rsid w:val="1C9DF1E5"/>
    <w:rsid w:val="3DF1EB83"/>
    <w:rsid w:val="3FC7608A"/>
    <w:rsid w:val="4B626B6B"/>
    <w:rsid w:val="6DEFB5C4"/>
    <w:rsid w:val="6FED9A1B"/>
    <w:rsid w:val="6FFBD8D8"/>
    <w:rsid w:val="71B1CECE"/>
    <w:rsid w:val="77BB9D9C"/>
    <w:rsid w:val="77CAD4B4"/>
    <w:rsid w:val="7BFF27D6"/>
    <w:rsid w:val="7DFBF4D2"/>
    <w:rsid w:val="7EAD7223"/>
    <w:rsid w:val="7EAE60C6"/>
    <w:rsid w:val="7FEC8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149C3AA3-6C2B-5B43-8151-FDDE216EC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</w:style>
  <w:style w:type="paragraph" w:customStyle="1" w:styleId="1">
    <w:name w:val="修订1"/>
    <w:hidden/>
    <w:uiPriority w:val="99"/>
    <w:unhideWhenUsed/>
    <w:rPr>
      <w:kern w:val="2"/>
      <w:sz w:val="21"/>
      <w:szCs w:val="24"/>
    </w:rPr>
  </w:style>
  <w:style w:type="paragraph" w:styleId="a7">
    <w:name w:val="Balloon Text"/>
    <w:basedOn w:val="a"/>
    <w:link w:val="a8"/>
    <w:rsid w:val="004B1ACF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rsid w:val="004B1ACF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9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197</Words>
  <Characters>2791</Characters>
  <Application>Microsoft Office Word</Application>
  <DocSecurity>0</DocSecurity>
  <Lines>155</Lines>
  <Paragraphs>155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douzhang</dc:creator>
  <cp:lastModifiedBy>t9782</cp:lastModifiedBy>
  <cp:revision>20</cp:revision>
  <dcterms:created xsi:type="dcterms:W3CDTF">2023-08-28T06:22:00Z</dcterms:created>
  <dcterms:modified xsi:type="dcterms:W3CDTF">2024-10-1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7.1.8092</vt:lpwstr>
  </property>
</Properties>
</file>